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B12DD" w14:textId="77777777" w:rsidR="00DD0352" w:rsidRDefault="00DD0352" w:rsidP="008E5900">
      <w:pPr>
        <w:widowControl w:val="0"/>
        <w:rPr>
          <w:b/>
          <w:bCs/>
          <w:u w:val="single"/>
          <w:lang w:val="en-US"/>
        </w:rPr>
      </w:pPr>
    </w:p>
    <w:p w14:paraId="325C8CB3" w14:textId="77777777" w:rsidR="00DD0352" w:rsidRDefault="00DD0352" w:rsidP="008E5900">
      <w:pPr>
        <w:widowControl w:val="0"/>
        <w:rPr>
          <w:b/>
          <w:bCs/>
          <w:u w:val="single"/>
          <w:lang w:val="en-US"/>
        </w:rPr>
      </w:pPr>
    </w:p>
    <w:p w14:paraId="2A904C96" w14:textId="680F69D9" w:rsidR="008E5900" w:rsidRPr="005D7EF9" w:rsidRDefault="008E5900" w:rsidP="008E5900">
      <w:pPr>
        <w:widowControl w:val="0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Additional File </w:t>
      </w:r>
      <w:r w:rsidR="00042910">
        <w:rPr>
          <w:b/>
          <w:bCs/>
          <w:u w:val="single"/>
          <w:lang w:val="en-US"/>
        </w:rPr>
        <w:t>4</w:t>
      </w:r>
    </w:p>
    <w:p w14:paraId="7CD6E876" w14:textId="32559E2A" w:rsidR="008E5900" w:rsidRPr="005D7EF9" w:rsidRDefault="008E5900" w:rsidP="008E5900">
      <w:pPr>
        <w:widowControl w:val="0"/>
        <w:rPr>
          <w:b/>
          <w:bCs/>
          <w:u w:val="single"/>
          <w:lang w:val="en-US"/>
        </w:rPr>
      </w:pPr>
      <w:r w:rsidRPr="005D7EF9">
        <w:rPr>
          <w:lang w:val="en-US"/>
        </w:rPr>
        <w:t xml:space="preserve">Full information on the </w:t>
      </w:r>
      <w:r>
        <w:rPr>
          <w:lang w:val="en-US"/>
        </w:rPr>
        <w:t xml:space="preserve">multiple </w:t>
      </w:r>
      <w:r w:rsidRPr="005D7EF9">
        <w:rPr>
          <w:lang w:val="en-US"/>
        </w:rPr>
        <w:t>linear regressions</w:t>
      </w:r>
      <w:r w:rsidR="000868FA">
        <w:rPr>
          <w:lang w:val="en-US"/>
        </w:rPr>
        <w:t xml:space="preserve"> for the participants with 365 days possible follow-up time</w:t>
      </w:r>
      <w:r w:rsidR="00DD0352">
        <w:rPr>
          <w:lang w:val="en-US"/>
        </w:rPr>
        <w:t xml:space="preserve"> (n=461)</w:t>
      </w:r>
      <w:r w:rsidR="000868FA">
        <w:rPr>
          <w:lang w:val="en-US"/>
        </w:rPr>
        <w:t>. Outcome: Days alive and out of hospital.</w:t>
      </w: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4"/>
        <w:gridCol w:w="940"/>
        <w:gridCol w:w="864"/>
        <w:gridCol w:w="2014"/>
        <w:gridCol w:w="864"/>
        <w:gridCol w:w="953"/>
      </w:tblGrid>
      <w:tr w:rsidR="00DD0352" w:rsidRPr="00DD0352" w14:paraId="6A1D5027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38E" w14:textId="77777777" w:rsidR="00DD0352" w:rsidRPr="00DD0352" w:rsidRDefault="00DD0352" w:rsidP="00DD0352">
            <w:pPr>
              <w:suppressAutoHyphens w:val="0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44D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F3D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2A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30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D0352" w:rsidRPr="00DD0352" w14:paraId="7FD2C427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DE7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nadjuste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E74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88E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AE2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CC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A29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DD0352" w:rsidRPr="00DD0352" w14:paraId="17B15040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BC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F9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57,8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7BD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2,1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A51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53,59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F7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62,0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DB0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DD0352" w:rsidRPr="00DD0352" w14:paraId="1BCB7109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688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B7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9,1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6C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,36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F69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7,7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25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59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BE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36</w:t>
            </w:r>
          </w:p>
        </w:tc>
      </w:tr>
      <w:tr w:rsidR="00DD0352" w:rsidRPr="00DD0352" w14:paraId="007954ED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25E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11B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C921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B52F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7668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65AB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4CA25A22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8B1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68AA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2950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969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DEF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A2B3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0EF7B8CE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18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 and sex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7D7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D2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791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FA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E0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DD0352" w:rsidRPr="00DD0352" w14:paraId="29F1F61B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02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86A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75,2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592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4,55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EF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46,7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E8C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03,7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3C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DD0352" w:rsidRPr="00DD0352" w14:paraId="2594C83F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45F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24F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8,1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0AD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,4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F42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6,89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67A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5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7C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65</w:t>
            </w:r>
          </w:p>
        </w:tc>
      </w:tr>
      <w:tr w:rsidR="00DD0352" w:rsidRPr="00DD0352" w14:paraId="1408BF86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E4A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338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2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F7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0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31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52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0C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29</w:t>
            </w:r>
          </w:p>
        </w:tc>
      </w:tr>
      <w:tr w:rsidR="00DD0352" w:rsidRPr="00DD0352" w14:paraId="1B6EE785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3ED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D3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2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C08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B8B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8,77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E46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6,1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59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734</w:t>
            </w:r>
          </w:p>
        </w:tc>
      </w:tr>
      <w:tr w:rsidR="00DD0352" w:rsidRPr="00DD0352" w14:paraId="3EB8B321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8A6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D8F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BAC3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8D14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01A0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3EF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1E40E52A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C185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DE90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0C95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9AE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639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3C1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6E04A96B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BC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ully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djusted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7D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74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F8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4A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5C0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DD0352" w:rsidRPr="00DD0352" w14:paraId="011E3AC2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EE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D67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84,0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E2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4,66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F8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55,34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7E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12,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EE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DD0352" w:rsidRPr="00DD0352" w14:paraId="697DC207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D24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72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4,4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DB4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,6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F00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3,5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C0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,7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744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344</w:t>
            </w:r>
          </w:p>
        </w:tc>
      </w:tr>
      <w:tr w:rsidR="00DD0352" w:rsidRPr="00DD0352" w14:paraId="4C05AAEC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83C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43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2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03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9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D4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6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62B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ED7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67</w:t>
            </w:r>
          </w:p>
        </w:tc>
      </w:tr>
      <w:tr w:rsidR="00DD0352" w:rsidRPr="00DD0352" w14:paraId="3B5561CC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FE8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58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3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551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A0D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8,85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B1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6,1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35E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719</w:t>
            </w:r>
          </w:p>
        </w:tc>
      </w:tr>
      <w:tr w:rsidR="00DD0352" w:rsidRPr="00DD0352" w14:paraId="4A0B15D7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986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08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3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30D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6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38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6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158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FA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33</w:t>
            </w:r>
          </w:p>
        </w:tc>
      </w:tr>
      <w:tr w:rsidR="00DD0352" w:rsidRPr="00DD0352" w14:paraId="2F3E395B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BE5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ABE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8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64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54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92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1,7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45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0,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10D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876</w:t>
            </w:r>
          </w:p>
        </w:tc>
      </w:tr>
      <w:tr w:rsidR="00DD0352" w:rsidRPr="00DD0352" w14:paraId="0F3B388B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359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FE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5,0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CD1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3,15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4A9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0,7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7AB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0,8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06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53</w:t>
            </w:r>
          </w:p>
        </w:tc>
      </w:tr>
      <w:tr w:rsidR="00DD0352" w:rsidRPr="00DD0352" w14:paraId="33EA7EF8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74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1CE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9,4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07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726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7,06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5A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9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2A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14</w:t>
            </w:r>
          </w:p>
        </w:tc>
      </w:tr>
      <w:tr w:rsidR="00DD0352" w:rsidRPr="00DD0352" w14:paraId="36C38F61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9D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34D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E09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9AD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737D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A61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51980C0E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48C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D34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C2A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3A8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C4A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D69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0BE8A23F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590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ticoagulant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BA4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53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99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AC0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5AC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DD0352" w:rsidRPr="00DD0352" w14:paraId="7C83E9D0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A7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E2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78,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AB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5,05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09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48,5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85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07,5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861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DD0352" w:rsidRPr="00DD0352" w14:paraId="4B5728F6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C44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67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4,5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71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01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FD7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4,3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5F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26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54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363</w:t>
            </w:r>
          </w:p>
        </w:tc>
      </w:tr>
      <w:tr w:rsidR="00DD0352" w:rsidRPr="00DD0352" w14:paraId="76828269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E3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479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1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DE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0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D0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58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C2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3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FF4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407</w:t>
            </w:r>
          </w:p>
        </w:tc>
      </w:tr>
      <w:tr w:rsidR="00DD0352" w:rsidRPr="00DD0352" w14:paraId="68FD9C40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EFC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917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4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273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5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6B6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8,01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841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7,0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390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905</w:t>
            </w:r>
          </w:p>
        </w:tc>
      </w:tr>
      <w:tr w:rsidR="00DD0352" w:rsidRPr="00DD0352" w14:paraId="02738776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28C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38D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3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E5D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A4A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D0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0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CC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35</w:t>
            </w:r>
          </w:p>
        </w:tc>
      </w:tr>
      <w:tr w:rsidR="00DD0352" w:rsidRPr="00DD0352" w14:paraId="06C2082C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733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D08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4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B97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5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066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1,3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6C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0,4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606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937</w:t>
            </w:r>
          </w:p>
        </w:tc>
      </w:tr>
      <w:tr w:rsidR="00DD0352" w:rsidRPr="00DD0352" w14:paraId="01AE7C0E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39E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C6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3,0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51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3,19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E5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2,8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25C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8,9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B3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323</w:t>
            </w:r>
          </w:p>
        </w:tc>
      </w:tr>
      <w:tr w:rsidR="00DD0352" w:rsidRPr="00DD0352" w14:paraId="78E4B332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77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E44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9,6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D2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6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70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7,2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31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2,08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30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12</w:t>
            </w:r>
          </w:p>
        </w:tc>
      </w:tr>
      <w:tr w:rsidR="00DD0352" w:rsidRPr="00DD0352" w14:paraId="03956304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31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Anticoagulant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87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7,6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9C4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63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1EB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8,6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67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4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76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77</w:t>
            </w:r>
          </w:p>
        </w:tc>
      </w:tr>
      <w:tr w:rsidR="00DD0352" w:rsidRPr="00DD0352" w14:paraId="0B3D6760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51F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Anticoagulant treatment intera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AF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5,1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F24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2,18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152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28,9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80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8,7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7FD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674</w:t>
            </w:r>
          </w:p>
        </w:tc>
      </w:tr>
      <w:tr w:rsidR="00DD0352" w:rsidRPr="00DD0352" w14:paraId="3BCE1CC9" w14:textId="77777777" w:rsidTr="00DD0352">
        <w:trPr>
          <w:trHeight w:val="2203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828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294B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2CCB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15AE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74F2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5B8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3D665A0E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5CC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1796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5AA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B0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95%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val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B0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CB0" w14:textId="77777777" w:rsidR="00DD0352" w:rsidRPr="00DD0352" w:rsidRDefault="00DD0352" w:rsidP="00DD0352">
            <w:pPr>
              <w:suppressAutoHyphens w:val="0"/>
              <w:jc w:val="center"/>
              <w:rPr>
                <w:sz w:val="20"/>
                <w:szCs w:val="20"/>
              </w:rPr>
            </w:pPr>
          </w:p>
        </w:tc>
      </w:tr>
      <w:tr w:rsidR="00DD0352" w:rsidRPr="00DD0352" w14:paraId="4788522F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4D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actio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E59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157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.E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40A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wer</w:t>
            </w:r>
            <w:proofErr w:type="spellEnd"/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6ED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7F8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</w:t>
            </w:r>
            <w:proofErr w:type="spellStart"/>
            <w:r w:rsidRPr="00DD035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DD0352" w:rsidRPr="00DD0352" w14:paraId="4ED998F4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D6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Intercept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6F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83,6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DA2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4,67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6B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54,8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56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12,3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938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&lt;0,001</w:t>
            </w:r>
          </w:p>
        </w:tc>
      </w:tr>
      <w:tr w:rsidR="00DD0352" w:rsidRPr="00DD0352" w14:paraId="440A9500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C9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-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imer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high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28E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5,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5A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,78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B6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4,9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50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6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DD1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49</w:t>
            </w:r>
          </w:p>
        </w:tc>
      </w:tr>
      <w:tr w:rsidR="00DD0352" w:rsidRPr="00DD0352" w14:paraId="701659DF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F75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C1D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2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9D2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9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604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EF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95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94</w:t>
            </w:r>
          </w:p>
        </w:tc>
      </w:tr>
      <w:tr w:rsidR="00DD0352" w:rsidRPr="00DD0352" w14:paraId="7B0AAC35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65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60C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1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595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0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03C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8,63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A01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6,2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A3A3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757</w:t>
            </w:r>
          </w:p>
        </w:tc>
      </w:tr>
      <w:tr w:rsidR="00DD0352" w:rsidRPr="00DD0352" w14:paraId="54E5F252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612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87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3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E88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6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F8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6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5E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0,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10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34</w:t>
            </w:r>
          </w:p>
        </w:tc>
      </w:tr>
      <w:tr w:rsidR="00DD0352" w:rsidRPr="00DD0352" w14:paraId="619289DA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BA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igh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32FA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76D7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,5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DA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0,7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82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0,9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AE8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982</w:t>
            </w:r>
          </w:p>
        </w:tc>
      </w:tr>
      <w:tr w:rsidR="00DD0352" w:rsidRPr="00DD0352" w14:paraId="03A47578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B3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dose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dnisolo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0AD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4,6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F13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3,1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B90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1,0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4F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40,40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9E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263</w:t>
            </w:r>
          </w:p>
        </w:tc>
      </w:tr>
      <w:tr w:rsidR="00DD0352" w:rsidRPr="00DD0352" w14:paraId="06355A9F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3FF4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Previous</w:t>
            </w:r>
            <w:proofErr w:type="spellEnd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CS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u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58CC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9,3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5D5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3,84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A6E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6,9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259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8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5E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15</w:t>
            </w:r>
          </w:p>
        </w:tc>
      </w:tr>
      <w:tr w:rsidR="00DD0352" w:rsidRPr="00DD0352" w14:paraId="6CC4B299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A79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2Y12-inhibitor </w:t>
            </w:r>
            <w:proofErr w:type="spellStart"/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CD16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23,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99F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0,8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06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44,41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135E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1,8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DB08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033</w:t>
            </w:r>
          </w:p>
        </w:tc>
      </w:tr>
      <w:tr w:rsidR="00DD0352" w:rsidRPr="00DD0352" w14:paraId="1EB42D87" w14:textId="77777777" w:rsidTr="00DD0352">
        <w:trPr>
          <w:trHeight w:val="300"/>
        </w:trPr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789D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-dimer (high) / P2Y12-inhibitor intera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019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23,9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C0B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17,14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5011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-9,6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6F8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57,5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3460" w14:textId="77777777" w:rsidR="00DD0352" w:rsidRPr="00DD0352" w:rsidRDefault="00DD0352" w:rsidP="00DD0352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D0352">
              <w:rPr>
                <w:rFonts w:ascii="Calibri" w:hAnsi="Calibri" w:cs="Calibri"/>
                <w:color w:val="000000"/>
                <w:sz w:val="22"/>
                <w:szCs w:val="22"/>
              </w:rPr>
              <w:t>0,163</w:t>
            </w:r>
          </w:p>
        </w:tc>
      </w:tr>
    </w:tbl>
    <w:p w14:paraId="6FD4F776" w14:textId="77777777" w:rsidR="008E5900" w:rsidRDefault="008E5900" w:rsidP="008E5900">
      <w:pPr>
        <w:widowControl w:val="0"/>
        <w:rPr>
          <w:lang w:val="en-US"/>
        </w:rPr>
      </w:pPr>
    </w:p>
    <w:p w14:paraId="34E44E70" w14:textId="77542408" w:rsidR="00C75CAD" w:rsidRPr="008E5900" w:rsidRDefault="00C75CAD">
      <w:pPr>
        <w:rPr>
          <w:lang w:val="en-US"/>
        </w:rPr>
      </w:pPr>
    </w:p>
    <w:sectPr w:rsidR="00C75CAD" w:rsidRPr="008E5900" w:rsidSect="00DD035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900"/>
    <w:rsid w:val="00042910"/>
    <w:rsid w:val="000868FA"/>
    <w:rsid w:val="004361C2"/>
    <w:rsid w:val="007424D6"/>
    <w:rsid w:val="008E5900"/>
    <w:rsid w:val="00C75CAD"/>
    <w:rsid w:val="00DD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63334"/>
  <w15:chartTrackingRefBased/>
  <w15:docId w15:val="{FFB49DC1-C4D7-477D-9942-BB70CAE05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900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6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amstrup</dc:creator>
  <cp:keywords/>
  <dc:description/>
  <cp:lastModifiedBy>Peter Kamstrup</cp:lastModifiedBy>
  <cp:revision>2</cp:revision>
  <dcterms:created xsi:type="dcterms:W3CDTF">2023-06-01T12:53:00Z</dcterms:created>
  <dcterms:modified xsi:type="dcterms:W3CDTF">2023-06-01T12:53:00Z</dcterms:modified>
</cp:coreProperties>
</file>